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5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 Primer sequences for m6A-associated LncRNA</w:t>
      </w:r>
    </w:p>
    <w:p>
      <w:pPr>
        <w:rPr>
          <w:rFonts w:hint="eastAsia"/>
          <w:b/>
          <w:bCs/>
          <w:lang w:val="en-US" w:eastAsia="zh-CN"/>
        </w:rPr>
      </w:pPr>
    </w:p>
    <w:tbl>
      <w:tblPr>
        <w:tblStyle w:val="2"/>
        <w:tblW w:w="83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3683"/>
        <w:gridCol w:w="1742"/>
        <w:gridCol w:w="1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683" w:type="dxa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Bidirectional primer sequences</w:t>
            </w:r>
          </w:p>
        </w:tc>
        <w:tc>
          <w:tcPr>
            <w:tcW w:w="1742" w:type="dxa"/>
            <w:noWrap w:val="0"/>
            <w:vAlign w:val="top"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Annealing temperature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℃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0" w:type="dxa"/>
            <w:noWrap w:val="0"/>
            <w:vAlign w:val="top"/>
          </w:tcPr>
          <w:p>
            <w:pPr>
              <w:jc w:val="center"/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Product length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F: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GGGAAACTGTGGCGTGAT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R: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GAGTGGGTGTCGCTGTTGA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N2B-AS1</w:t>
            </w:r>
          </w:p>
        </w:tc>
        <w:tc>
          <w:tcPr>
            <w:tcW w:w="3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F:5'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GGTTCAAGCATCACTGTTAGGT3’</w:t>
            </w:r>
          </w:p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’ CCTCTGATGGTTTCTTTGGAGTT3’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R924HG</w:t>
            </w:r>
          </w:p>
        </w:tc>
        <w:tc>
          <w:tcPr>
            <w:tcW w:w="3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F:5'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CCACCGAGTTGACAAAAGT3’</w:t>
            </w:r>
          </w:p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’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GCTGCTGGAGGTTTACTTGA 3’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ATS2-AS1</w:t>
            </w:r>
          </w:p>
        </w:tc>
        <w:tc>
          <w:tcPr>
            <w:tcW w:w="36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F:5'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ACACGTTCCTGTGGAGTG3’</w:t>
            </w:r>
          </w:p>
          <w:p>
            <w:pPr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R: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’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GTCAGGGAGGTATGCTTGT 3’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1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64D96"/>
    <w:rsid w:val="406F3212"/>
    <w:rsid w:val="4D9C37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bubbly face^O^</cp:lastModifiedBy>
  <dcterms:modified xsi:type="dcterms:W3CDTF">2022-09-29T02:1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